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342"/>
        <w:gridCol w:w="1029"/>
        <w:gridCol w:w="1009"/>
        <w:gridCol w:w="923"/>
      </w:tblGrid>
      <w:tr>
        <w:trPr/>
        <w:tc>
          <w:tcPr>
            <w:tcW w:w="852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S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1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 Table</w:t>
            </w:r>
          </w:p>
        </w:tc>
      </w:tr>
      <w:tr>
        <w:trPr/>
        <w:tc>
          <w:tcPr>
            <w:tcW w:w="42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latil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mpounds</w:t>
            </w:r>
          </w:p>
          <w:p>
            <w:pPr>
              <w:pStyle w:val="Normal"/>
              <w:tabs>
                <w:tab w:val="clear" w:pos="420"/>
                <w:tab w:val="left" w:pos="345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μg.g-1FW)</w:t>
            </w:r>
          </w:p>
        </w:tc>
        <w:tc>
          <w:tcPr>
            <w:tcW w:w="13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</w:t>
            </w:r>
          </w:p>
        </w:tc>
        <w:tc>
          <w:tcPr>
            <w:tcW w:w="29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erent types of melon</w:t>
            </w:r>
          </w:p>
        </w:tc>
      </w:tr>
      <w:tr>
        <w:trPr/>
        <w:tc>
          <w:tcPr>
            <w:tcW w:w="42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 Ethyl Acetate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-78-6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29</w:t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94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 3-Pentanethiol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-31-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3 1,3-Dimercaptopropane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-80-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4 Propanoic acid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420"/>
                <w:tab w:val="left" w:pos="465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-09-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0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5 Acetic acid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-19-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6 6-Nonynoic acid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630-31-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7 Propanoic acid, 2-methyl-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-31-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ind w:left="360" w:hanging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8 Butanoic acid, 2-methyl-, methyl ester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8-57-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9 Hexadecanoic acid, ethyl ester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8-97-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0 Ethyl 4-bromobutyrate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9-81-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9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ind w:left="480" w:hanging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1 3,6-Octadecadiynoic acid, methyl ester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95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554-43-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2 Butanoic acid, 2-methyl-, ethyl ester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52-79-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8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3 2-Hexenal, 2-methyl-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87-71-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4 1-Butanol, 2-methyl-, acetate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4-41-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0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5 5-Hexen-2-ol, 5-methyl-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551-88-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6 Thiopivalic acid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561-02-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7 Acetic acid, pentyl ester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8-63-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8 2-Heptyn-1-ol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2-36-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3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9 1-Pentanol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-41-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napToGrid w:val="false"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0  2-ethyl-2-Hexen-1-ol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6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1 Ethyl (methylthio)acetate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55-13-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2 2-Hexadecanol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52-31-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3 Hexyl acetate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-92-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2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4 6-Nonenal, (Z)-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7-19-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5 2-Octenal, (E)-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8-87-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6 Benzeneacetaldehyde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-78-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7 3-Carene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66-78-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8 2,3-Butanedioldiacetate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4-92-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9 Trans,cis-3,6-nonadien-1-ol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805-23-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1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30 Octen-1-ol, acetate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717-31-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0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ind w:left="480" w:hanging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31 Stearic acid, 3-(octadecyloxy)propyl ester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67-40-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32 2,3-Epoxycarane, (E)-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3-58-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33 Acetic acid, phenylmethyl ester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-11-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34 2-Octyn-1-ol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39-58-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ind w:left="480" w:hanging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35 9-Octadecen-12-ynoic acid, methyl ester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847-05-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36 9,12-Octadecadienoic acid (Z,Z)-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33-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37 9-Tetradecen-1-ol, acetate, (E)-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92-82-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ind w:left="480" w:hanging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38 Propanoic acid, 2-methyl-, ethyl ester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-62-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39 1-Dodecanol, 3,7,11-trimethyl-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50-34-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ind w:left="600" w:hanging="6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40 2,5-Octadecadiynoic acid, methyl ester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156-91-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7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41 Ionone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13-90-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42 Eugenol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-53-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0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2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ind w:left="480" w:hanging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43 5,8,11-Heptadecatriynoic acid, methyl ester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554-57-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ind w:left="480" w:hanging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44 Stearic acid, 3-(octadecyloxy)propyl ester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67-40-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45 10,12-Octadecadiynoic acid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33-25-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46 Farnesene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2-61-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0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8</w:t>
            </w:r>
          </w:p>
        </w:tc>
        <w:tc>
          <w:tcPr>
            <w:tcW w:w="923" w:type="dxa"/>
            <w:tcBorders/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47 Phenol, 2,4-bis(1,1-dimethylethyl)-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-76-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46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48 Cedrol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-53-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8</w:t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312" w:after="31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49 Decanoic acid, decyl ester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4-86-0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9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312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450" w:leader="none"/>
              </w:tabs>
              <w:spacing w:before="312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</w:tbl>
    <w:p>
      <w:pPr>
        <w:pStyle w:val="Normal"/>
        <w:tabs>
          <w:tab w:val="clear" w:pos="420"/>
          <w:tab w:val="left" w:pos="3450" w:leader="none"/>
        </w:tabs>
        <w:spacing w:before="312" w:after="31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e:</w:t>
      </w:r>
      <w:r>
        <w:rPr>
          <w:rFonts w:cs="Times New Roman" w:ascii="Times New Roman" w:hAnsi="Times New Roman"/>
          <w:b/>
          <w:sz w:val="24"/>
          <w:szCs w:val="24"/>
        </w:rPr>
        <w:t xml:space="preserve"> ND, not be detected.</w:t>
      </w:r>
      <w:r>
        <w:br w:type="page"/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bCs w:val="false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>Table 1. Total and different classes of volatile compounds and their concentrations in different aromatic melon types.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bCs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 w:val="false"/>
          <w:sz w:val="24"/>
          <w:szCs w:val="24"/>
          <w:lang w:val="en-US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985"/>
        <w:gridCol w:w="1832"/>
        <w:gridCol w:w="2074"/>
      </w:tblGrid>
      <w:tr>
        <w:trPr/>
        <w:tc>
          <w:tcPr>
            <w:tcW w:w="24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Volatile compounds (μg.g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 xml:space="preserve">-1 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FW)</w:t>
            </w:r>
          </w:p>
        </w:tc>
        <w:tc>
          <w:tcPr>
            <w:tcW w:w="58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Different types of melon</w:t>
            </w:r>
          </w:p>
        </w:tc>
      </w:tr>
      <w:tr>
        <w:trPr/>
        <w:tc>
          <w:tcPr>
            <w:tcW w:w="24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Times New Roman"/>
                <w:kern w:val="2"/>
                <w:sz w:val="21"/>
                <w:szCs w:val="22"/>
                <w:lang w:val="en-US"/>
              </w:rPr>
            </w:pPr>
            <w:r>
              <w:rPr>
                <w:rFonts w:cs="Times New Roman"/>
                <w:kern w:val="2"/>
                <w:sz w:val="21"/>
                <w:szCs w:val="22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CH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CB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CG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Total esters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207.83±17.21a</w:t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27.16±16.75b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5.29±1.82c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Total alcohol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30.24±2.48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23.68±1.87b</w:t>
            </w:r>
          </w:p>
        </w:tc>
        <w:tc>
          <w:tcPr>
            <w:tcW w:w="207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36.85±4.85a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Total acid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5.73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±5.28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8.14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±2.62b</w:t>
            </w:r>
          </w:p>
        </w:tc>
        <w:tc>
          <w:tcPr>
            <w:tcW w:w="207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9.31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±3.97b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Other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54.15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±20.01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0.07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±1.32b</w:t>
            </w:r>
          </w:p>
        </w:tc>
        <w:tc>
          <w:tcPr>
            <w:tcW w:w="207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6.14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±1.21b</w:t>
            </w:r>
          </w:p>
        </w:tc>
      </w:tr>
      <w:tr>
        <w:trPr/>
        <w:tc>
          <w:tcPr>
            <w:tcW w:w="240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Total aroma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307.96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±5.59a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69.05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±22.56b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44.60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±13.56b</w:t>
            </w:r>
          </w:p>
        </w:tc>
      </w:tr>
    </w:tbl>
    <w:p>
      <w:pPr>
        <w:pStyle w:val="Normal"/>
        <w:tabs>
          <w:tab w:val="clear" w:pos="420"/>
          <w:tab w:val="left" w:pos="3450" w:leader="none"/>
        </w:tabs>
        <w:spacing w:before="312" w:after="31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0T23:58:00Z</dcterms:created>
  <dc:creator>Administrator</dc:creator>
  <dc:description/>
  <dc:language>en-US</dc:language>
  <cp:lastModifiedBy>Administrator</cp:lastModifiedBy>
  <dcterms:modified xsi:type="dcterms:W3CDTF">2016-04-10T18:53:30Z</dcterms:modified>
  <cp:revision>10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559</vt:lpwstr>
  </property>
  <property fmtid="{D5CDD505-2E9C-101B-9397-08002B2CF9AE}" pid="6" name="TitleName">
    <vt:lpwstr>Table 2.DOC</vt:lpwstr>
  </property>
</Properties>
</file>